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Additional File 5a</w:t>
      </w:r>
      <w:r>
        <w:rPr>
          <w:lang w:val="en-GB"/>
        </w:rPr>
        <w:t xml:space="preserve"> Sensitivity to change of the ultrasound composite scores (based on the change of clinical disease activity according to the judgment of the evaluating rheumatologist)</w:t>
      </w:r>
    </w:p>
    <w:tbl>
      <w:tblPr>
        <w:tblW w:w="10171" w:type="dxa"/>
        <w:jc w:val="left"/>
        <w:tblInd w:w="-5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415"/>
        <w:gridCol w:w="1704"/>
        <w:gridCol w:w="1701"/>
        <w:gridCol w:w="850"/>
        <w:gridCol w:w="993"/>
        <w:gridCol w:w="1134"/>
        <w:gridCol w:w="1275"/>
      </w:tblGrid>
      <w:tr>
        <w:trPr>
          <w:trHeight w:val="285" w:hRule="atLeast"/>
        </w:trPr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 change D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Arial"/>
                <w:b/>
                <w:bCs/>
              </w:rPr>
              <w:t xml:space="preserve"> </w:t>
            </w:r>
            <w:r>
              <w:rPr>
                <w:b/>
                <w:bCs/>
              </w:rPr>
              <w:t>(n=41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ive-remission (n=21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he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</w:rPr>
              <w:t>SRM</w:t>
            </w:r>
          </w:p>
        </w:tc>
      </w:tr>
      <w:tr>
        <w:trPr>
          <w:trHeight w:val="285" w:hRule="atLeast"/>
        </w:trPr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 cohort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ctive-remission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SS/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S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sASon2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 (-10 to 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3 (-19 to 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0.3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0.86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sASon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 (-8 to 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2 (-13 to 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0.21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0.66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8-j/14-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 xml:space="preserve">0 </w:t>
            </w:r>
            <w:r>
              <w:rPr>
                <w:b/>
              </w:rPr>
              <w:t>(-8 to 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2 (-13 to 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0.0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0.49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-j/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2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 (-16 to 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 (-14 to 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8 to 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 (-13 to 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6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-j/14-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-26 to 2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 (-41 to 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4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-Teno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2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6 to 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6 to 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9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4 to 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4 to 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7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-j/14-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0 to 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9 to 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4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-Teno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2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6 to 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9 to 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4 to 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6 to 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-j/14-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7 to 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5 to 1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0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-Peri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2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3 to 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2 to 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 to 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 to 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-j/14-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3 to 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2 to 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-Peri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2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 to 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2 to 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2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 to 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 to 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-j/14-e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 to 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2 to 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2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UIS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sASon2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2 (-25 to 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8 (-25 to 1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0.4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0.89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 (-22 to 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 (-23 to 3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3</w:t>
            </w:r>
          </w:p>
        </w:tc>
        <w:tc>
          <w:tcPr>
            <w:tcW w:w="12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93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-j/14-e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 (-43 to 3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8 (-75 to 2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2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60</w:t>
            </w:r>
          </w:p>
        </w:tc>
      </w:tr>
    </w:tbl>
    <w:p>
      <w:pPr>
        <w:pStyle w:val="Normal"/>
        <w:spacing w:lineRule="auto" w:line="480" w:before="120" w:after="0"/>
        <w:jc w:val="both"/>
        <w:rPr>
          <w:lang w:val="en-GB"/>
        </w:rPr>
      </w:pPr>
      <w:r>
        <w:rPr>
          <w:lang w:val="en-US"/>
        </w:rPr>
        <w:t>Data indicate the median (range) change (</w:t>
      </w:r>
      <w:r>
        <w:rPr>
          <w:rFonts w:cs="Symbol" w:ascii="Symbol" w:hAnsi="Symbol"/>
          <w:lang w:val="en-US"/>
        </w:rPr>
        <w:t></w:t>
      </w:r>
      <w:r>
        <w:rPr>
          <w:lang w:val="en-US"/>
        </w:rPr>
        <w:t xml:space="preserve">score at 6-month visit minus score at baseline visit) of the bilateral (PsASon22), unilateral (PsASon13) and 68-joint/14-entheses scores (68-j/14-e) in patients </w:t>
      </w:r>
      <w:r>
        <w:rPr>
          <w:lang w:val="en-GB"/>
        </w:rPr>
        <w:t>without a change of clinical disease activity (i.e. active at baseline and follow-up or remission at baseline and follow-up, n=41) according to the evaluating physician (no change DA) and patients who were active at baseline and achieved remission at 6-months follow-up (active-remission, n=21). Statistically significant results are depicted in bold letters/number. We also calculated Cohen’s d effect size statistic (Cohen) as well as the standardized response means (SRMs) for the entire cohort (n=62) and the “active-remission” group (n=21).</w:t>
      </w:r>
      <w:r>
        <w:br w:type="page"/>
      </w:r>
    </w:p>
    <w:p>
      <w:pPr>
        <w:pStyle w:val="Normal"/>
        <w:spacing w:lineRule="auto" w:line="480" w:before="12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Additional File 5b</w:t>
      </w:r>
      <w:r>
        <w:rPr>
          <w:lang w:val="en-US"/>
        </w:rPr>
        <w:t xml:space="preserve"> Sensitivity to change of the ultrasound composite scores (based on the change of clinical disease activity according to minimal disease activity criteria)</w:t>
      </w:r>
    </w:p>
    <w:tbl>
      <w:tblPr>
        <w:tblW w:w="10171" w:type="dxa"/>
        <w:jc w:val="left"/>
        <w:tblInd w:w="-5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415"/>
        <w:gridCol w:w="1846"/>
        <w:gridCol w:w="1859"/>
        <w:gridCol w:w="851"/>
        <w:gridCol w:w="992"/>
        <w:gridCol w:w="1134"/>
        <w:gridCol w:w="975"/>
      </w:tblGrid>
      <w:tr>
        <w:trPr>
          <w:trHeight w:val="285" w:hRule="atLeast"/>
        </w:trPr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 change D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48)</w:t>
            </w:r>
          </w:p>
        </w:tc>
        <w:tc>
          <w:tcPr>
            <w:tcW w:w="18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ive-MDA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n=15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hen</w:t>
            </w:r>
          </w:p>
        </w:tc>
        <w:tc>
          <w:tcPr>
            <w:tcW w:w="2109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</w:rPr>
              <w:t>SRM</w:t>
            </w:r>
          </w:p>
        </w:tc>
      </w:tr>
      <w:tr>
        <w:trPr>
          <w:trHeight w:val="285" w:hRule="atLeast"/>
        </w:trPr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otal cohort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ctive-MDA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SS/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S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2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 (-19 to 10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 (-12 to 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37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69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sASon1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 (-13 to 7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3 (-6 to 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0.21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-0.85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8-j/14-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5 (-41 to 29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4 (-33 to 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0.08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0.69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-j/e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2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 (-16 to 12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 (-13 to 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1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1 to 10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 (-10 to 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1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-j/14-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20 to 12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 (-34 to 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-Teno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2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6 to 5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5 to 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1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4 to 5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4 to 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9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-j/14-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0 to 6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 (-7 to 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0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-Teno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2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6 to 8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9 to 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9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1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4 to 6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6 to 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-j/14-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7 to 11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5 to 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-Peri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2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3 to 2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2 to 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1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6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1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 to 1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-j/14-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3 to 2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2 to 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6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-Peri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2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2 to 1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2 to 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6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1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1 to 1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.a.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-j/14-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2 to 1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 (-2 to 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6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UIS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ASon22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 (-25 to 18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 (-25 to 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3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sASon13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3 (-23 to 11)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7 (-21 to 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53</w:t>
            </w:r>
          </w:p>
        </w:tc>
        <w:tc>
          <w:tcPr>
            <w:tcW w:w="9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1.04</w:t>
            </w:r>
          </w:p>
        </w:tc>
      </w:tr>
      <w:tr>
        <w:trPr>
          <w:trHeight w:val="340" w:hRule="atLeast"/>
        </w:trPr>
        <w:tc>
          <w:tcPr>
            <w:tcW w:w="1099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8-j/14-e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-1 (-46 to 37)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12 (-75 to 1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2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74</w:t>
            </w:r>
          </w:p>
        </w:tc>
      </w:tr>
    </w:tbl>
    <w:p>
      <w:pPr>
        <w:pStyle w:val="Normal"/>
        <w:spacing w:lineRule="auto" w:line="480" w:before="120" w:after="0"/>
        <w:jc w:val="both"/>
        <w:rPr>
          <w:lang w:val="en-GB"/>
        </w:rPr>
      </w:pPr>
      <w:r>
        <w:rPr>
          <w:lang w:val="en-US"/>
        </w:rPr>
        <w:t>Data indicate the median (range) change (</w:t>
      </w:r>
      <w:r>
        <w:rPr>
          <w:rFonts w:cs="Symbol" w:ascii="Symbol" w:hAnsi="Symbol"/>
          <w:lang w:val="en-US"/>
        </w:rPr>
        <w:t></w:t>
      </w:r>
      <w:r>
        <w:rPr>
          <w:lang w:val="en-US"/>
        </w:rPr>
        <w:t xml:space="preserve">score at 6-month visit minus score at baseline visit) of the bilateral (PsASon22), unilateral (PsASon13) and 68-joint/14-entheses scores in patients </w:t>
      </w:r>
      <w:r>
        <w:rPr>
          <w:lang w:val="en-GB"/>
        </w:rPr>
        <w:t>without a change of clinical disease activity [i.e. active at baseline and follow-up or minimal disease activity (MDA) at baseline and follow-up, n=48] and patients who were active at baseline and achieved MDA at 6 months follow-up (active-MDA, n=15). Statistically significant results are depicted in bold letters/number. We also calculated Cohen’s d effect size statistic (Cohen) as well as the standardized response means (SRMs) for the entire cohort (n=63) and the “active-MDA” group (n=15).</w:t>
      </w:r>
    </w:p>
    <w:p>
      <w:pPr>
        <w:pStyle w:val="Normal"/>
        <w:spacing w:lineRule="auto" w:line="480" w:before="120" w:after="0"/>
        <w:jc w:val="both"/>
        <w:rPr>
          <w:b/>
          <w:b/>
          <w:lang w:val="en-US"/>
        </w:rPr>
      </w:pPr>
      <w:r>
        <w:rPr>
          <w:lang w:val="en-US"/>
        </w:rPr>
        <w:t>GS-Peri, grey scale perisynovitis; GS-Teno, grey scale tenosynovitis; GSS/GSE, grey scale synovitis at joints and grey scale changes at entheses; GUIS, global ultrasound inflammation sub-score (see Materials and Methods for calculation); n.a., not applicable; PD-j/e, Power Doppler scores at joints/entheses; PD-Peri, PD-Perisynovitis; PD-Teno, PD-Tenosynoviti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t">
    <w:name w:val="s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9:03:00Z</dcterms:created>
  <dc:creator>Christian Dejaco</dc:creator>
  <dc:description/>
  <cp:keywords/>
  <dc:language>en-US</dc:language>
  <cp:lastModifiedBy>Christian Dejaco</cp:lastModifiedBy>
  <cp:lastPrinted>2014-09-18T16:00:00Z</cp:lastPrinted>
  <dcterms:modified xsi:type="dcterms:W3CDTF">2014-10-07T19:03:00Z</dcterms:modified>
  <cp:revision>2</cp:revision>
  <dc:subject/>
  <dc:title/>
</cp:coreProperties>
</file>